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562"/>
        <w:tblW w:w="14874" w:type="dxa"/>
        <w:tblLook w:val="04A0" w:firstRow="1" w:lastRow="0" w:firstColumn="1" w:lastColumn="0" w:noHBand="0" w:noVBand="1"/>
      </w:tblPr>
      <w:tblGrid>
        <w:gridCol w:w="2962"/>
        <w:gridCol w:w="1072"/>
        <w:gridCol w:w="1803"/>
        <w:gridCol w:w="1053"/>
        <w:gridCol w:w="1247"/>
        <w:gridCol w:w="1744"/>
        <w:gridCol w:w="969"/>
        <w:gridCol w:w="1331"/>
        <w:gridCol w:w="1692"/>
        <w:gridCol w:w="1001"/>
      </w:tblGrid>
      <w:tr w:rsidR="008B617B" w:rsidRPr="00E94ACB" w14:paraId="5E248246" w14:textId="77777777" w:rsidTr="004978CC">
        <w:tc>
          <w:tcPr>
            <w:tcW w:w="1487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7116D" w14:textId="79B1F963" w:rsidR="008B617B" w:rsidRPr="00E94ACB" w:rsidRDefault="008B617B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Table S1: Multilevel linear mixed-effects models for respective variables for the total cohort: fixed and random effects</w:t>
            </w:r>
            <w:r w:rsidR="007F3201" w:rsidRPr="00E94ACB">
              <w:rPr>
                <w:rFonts w:ascii="Arial" w:hAnsi="Arial" w:cs="Arial"/>
                <w:sz w:val="20"/>
                <w:szCs w:val="20"/>
              </w:rPr>
              <w:t>. Only significant variables remaining in any of the final models are presented.</w:t>
            </w:r>
          </w:p>
        </w:tc>
      </w:tr>
      <w:tr w:rsidR="008B617B" w:rsidRPr="00E94ACB" w14:paraId="7A9A1D41" w14:textId="77777777" w:rsidTr="004978CC">
        <w:tc>
          <w:tcPr>
            <w:tcW w:w="2962" w:type="dxa"/>
            <w:tcBorders>
              <w:top w:val="single" w:sz="4" w:space="0" w:color="auto"/>
            </w:tcBorders>
            <w:vAlign w:val="center"/>
          </w:tcPr>
          <w:p w14:paraId="39A6A50D" w14:textId="77777777" w:rsidR="008B617B" w:rsidRPr="00E94ACB" w:rsidRDefault="008B617B" w:rsidP="007B70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3928" w:type="dxa"/>
            <w:gridSpan w:val="3"/>
            <w:tcBorders>
              <w:top w:val="single" w:sz="4" w:space="0" w:color="auto"/>
            </w:tcBorders>
            <w:vAlign w:val="center"/>
          </w:tcPr>
          <w:p w14:paraId="4916B39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sz w:val="20"/>
                <w:szCs w:val="20"/>
              </w:rPr>
              <w:t xml:space="preserve">Systolic Blood Pressure 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  <w:vAlign w:val="center"/>
          </w:tcPr>
          <w:p w14:paraId="06F4C030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sz w:val="20"/>
                <w:szCs w:val="20"/>
              </w:rPr>
              <w:t>Diastolic Blood Pressure</w:t>
            </w:r>
          </w:p>
        </w:tc>
        <w:tc>
          <w:tcPr>
            <w:tcW w:w="4024" w:type="dxa"/>
            <w:gridSpan w:val="3"/>
            <w:tcBorders>
              <w:top w:val="single" w:sz="4" w:space="0" w:color="auto"/>
            </w:tcBorders>
            <w:vAlign w:val="center"/>
          </w:tcPr>
          <w:p w14:paraId="767DAF7A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sz w:val="20"/>
                <w:szCs w:val="20"/>
              </w:rPr>
              <w:t>Log</w:t>
            </w:r>
            <w:r w:rsidRPr="00E94AC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10 </w:t>
            </w:r>
            <w:r w:rsidRPr="00E94ACB">
              <w:rPr>
                <w:rFonts w:ascii="Arial" w:hAnsi="Arial" w:cs="Arial"/>
                <w:b/>
                <w:sz w:val="20"/>
                <w:szCs w:val="20"/>
              </w:rPr>
              <w:t xml:space="preserve">Placental Growth Factor </w:t>
            </w:r>
          </w:p>
          <w:p w14:paraId="4EC1C472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sz w:val="20"/>
                <w:szCs w:val="20"/>
              </w:rPr>
              <w:t>(log</w:t>
            </w:r>
            <w:r w:rsidRPr="00E94ACB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10</w:t>
            </w:r>
            <w:r w:rsidRPr="00E94ACB">
              <w:rPr>
                <w:rFonts w:ascii="Arial" w:hAnsi="Arial" w:cs="Arial"/>
                <w:b/>
                <w:sz w:val="20"/>
                <w:szCs w:val="20"/>
              </w:rPr>
              <w:t xml:space="preserve"> PLGF)</w:t>
            </w:r>
          </w:p>
        </w:tc>
      </w:tr>
      <w:tr w:rsidR="008B617B" w:rsidRPr="00E94ACB" w14:paraId="413EB5F2" w14:textId="77777777" w:rsidTr="004978CC">
        <w:tc>
          <w:tcPr>
            <w:tcW w:w="2962" w:type="dxa"/>
            <w:vAlign w:val="center"/>
          </w:tcPr>
          <w:p w14:paraId="056150A3" w14:textId="77777777" w:rsidR="008B617B" w:rsidRPr="00E94ACB" w:rsidRDefault="008B617B" w:rsidP="007B7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>Fixed effects parameters</w:t>
            </w:r>
          </w:p>
        </w:tc>
        <w:tc>
          <w:tcPr>
            <w:tcW w:w="1072" w:type="dxa"/>
            <w:vAlign w:val="center"/>
          </w:tcPr>
          <w:p w14:paraId="015F20C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803" w:type="dxa"/>
            <w:vAlign w:val="center"/>
          </w:tcPr>
          <w:p w14:paraId="397A6364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Standard error</w:t>
            </w:r>
          </w:p>
        </w:tc>
        <w:tc>
          <w:tcPr>
            <w:tcW w:w="1053" w:type="dxa"/>
            <w:vAlign w:val="center"/>
          </w:tcPr>
          <w:p w14:paraId="2743C407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p-value</w:t>
            </w:r>
          </w:p>
        </w:tc>
        <w:tc>
          <w:tcPr>
            <w:tcW w:w="1247" w:type="dxa"/>
            <w:vAlign w:val="center"/>
          </w:tcPr>
          <w:p w14:paraId="6DC41788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744" w:type="dxa"/>
            <w:vAlign w:val="center"/>
          </w:tcPr>
          <w:p w14:paraId="16C7B831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Standard error</w:t>
            </w:r>
          </w:p>
        </w:tc>
        <w:tc>
          <w:tcPr>
            <w:tcW w:w="969" w:type="dxa"/>
            <w:vAlign w:val="center"/>
          </w:tcPr>
          <w:p w14:paraId="06F1E5FA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p-value</w:t>
            </w:r>
          </w:p>
        </w:tc>
        <w:tc>
          <w:tcPr>
            <w:tcW w:w="1331" w:type="dxa"/>
            <w:vAlign w:val="center"/>
          </w:tcPr>
          <w:p w14:paraId="091067D0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692" w:type="dxa"/>
            <w:vAlign w:val="center"/>
          </w:tcPr>
          <w:p w14:paraId="556B4EA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Standard error</w:t>
            </w:r>
          </w:p>
        </w:tc>
        <w:tc>
          <w:tcPr>
            <w:tcW w:w="1001" w:type="dxa"/>
            <w:vAlign w:val="center"/>
          </w:tcPr>
          <w:p w14:paraId="10B66B4A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p-value</w:t>
            </w:r>
          </w:p>
        </w:tc>
      </w:tr>
      <w:tr w:rsidR="008B617B" w:rsidRPr="00E94ACB" w14:paraId="15B144C4" w14:textId="77777777" w:rsidTr="004978CC">
        <w:tc>
          <w:tcPr>
            <w:tcW w:w="2962" w:type="dxa"/>
          </w:tcPr>
          <w:p w14:paraId="1DD6EA5F" w14:textId="77777777" w:rsidR="008B617B" w:rsidRPr="00E94ACB" w:rsidRDefault="008B617B" w:rsidP="007B7000">
            <w:pPr>
              <w:ind w:left="171" w:hanging="115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072" w:type="dxa"/>
            <w:vAlign w:val="center"/>
          </w:tcPr>
          <w:p w14:paraId="58E9EFBD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136.057</w:t>
            </w:r>
          </w:p>
        </w:tc>
        <w:tc>
          <w:tcPr>
            <w:tcW w:w="1803" w:type="dxa"/>
            <w:vAlign w:val="center"/>
          </w:tcPr>
          <w:p w14:paraId="219F0C77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1.413</w:t>
            </w:r>
          </w:p>
        </w:tc>
        <w:tc>
          <w:tcPr>
            <w:tcW w:w="1053" w:type="dxa"/>
            <w:vAlign w:val="center"/>
          </w:tcPr>
          <w:p w14:paraId="6DADECCC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247" w:type="dxa"/>
            <w:vAlign w:val="center"/>
          </w:tcPr>
          <w:p w14:paraId="4462377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63.007</w:t>
            </w:r>
          </w:p>
        </w:tc>
        <w:tc>
          <w:tcPr>
            <w:tcW w:w="1744" w:type="dxa"/>
            <w:vAlign w:val="center"/>
          </w:tcPr>
          <w:p w14:paraId="06F66C5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5.978</w:t>
            </w:r>
          </w:p>
        </w:tc>
        <w:tc>
          <w:tcPr>
            <w:tcW w:w="969" w:type="dxa"/>
            <w:vAlign w:val="center"/>
          </w:tcPr>
          <w:p w14:paraId="36A6B0C7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31" w:type="dxa"/>
            <w:vAlign w:val="center"/>
          </w:tcPr>
          <w:p w14:paraId="33D8891A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2.027</w:t>
            </w:r>
          </w:p>
        </w:tc>
        <w:tc>
          <w:tcPr>
            <w:tcW w:w="1692" w:type="dxa"/>
            <w:vAlign w:val="center"/>
          </w:tcPr>
          <w:p w14:paraId="151076E0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001" w:type="dxa"/>
            <w:vAlign w:val="center"/>
          </w:tcPr>
          <w:p w14:paraId="33AD2D57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B617B" w:rsidRPr="00E94ACB" w14:paraId="358FEAB1" w14:textId="77777777" w:rsidTr="004978CC">
        <w:tc>
          <w:tcPr>
            <w:tcW w:w="2962" w:type="dxa"/>
          </w:tcPr>
          <w:p w14:paraId="4CA7C4BB" w14:textId="77777777" w:rsidR="008B617B" w:rsidRPr="00E94ACB" w:rsidRDefault="008B617B" w:rsidP="007B7000">
            <w:pPr>
              <w:ind w:left="171" w:hanging="115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Gestational age</w:t>
            </w:r>
          </w:p>
        </w:tc>
        <w:tc>
          <w:tcPr>
            <w:tcW w:w="1072" w:type="dxa"/>
            <w:vAlign w:val="center"/>
          </w:tcPr>
          <w:p w14:paraId="5B33163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1E9405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7C55E7B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06A7A52A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548</w:t>
            </w:r>
          </w:p>
        </w:tc>
        <w:tc>
          <w:tcPr>
            <w:tcW w:w="1744" w:type="dxa"/>
            <w:vAlign w:val="center"/>
          </w:tcPr>
          <w:p w14:paraId="6877E09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164</w:t>
            </w:r>
          </w:p>
        </w:tc>
        <w:tc>
          <w:tcPr>
            <w:tcW w:w="969" w:type="dxa"/>
            <w:vAlign w:val="center"/>
          </w:tcPr>
          <w:p w14:paraId="59F02B17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331" w:type="dxa"/>
            <w:vAlign w:val="center"/>
          </w:tcPr>
          <w:p w14:paraId="6DB20591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618C8150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6649BACB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617B" w:rsidRPr="00E94ACB" w14:paraId="17CB7DF0" w14:textId="77777777" w:rsidTr="004978CC">
        <w:tc>
          <w:tcPr>
            <w:tcW w:w="2962" w:type="dxa"/>
          </w:tcPr>
          <w:p w14:paraId="6D2B662F" w14:textId="77777777" w:rsidR="008B617B" w:rsidRPr="00E94ACB" w:rsidRDefault="008B617B" w:rsidP="007B7000">
            <w:pPr>
              <w:ind w:left="171" w:hanging="115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Maternal weight</w:t>
            </w:r>
          </w:p>
        </w:tc>
        <w:tc>
          <w:tcPr>
            <w:tcW w:w="1072" w:type="dxa"/>
            <w:vAlign w:val="center"/>
          </w:tcPr>
          <w:p w14:paraId="34FC09C4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40F853C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22773141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1A95803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68A25D47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37E1661A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5D16D03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4F3E5626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257BC1E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617B" w:rsidRPr="00E94ACB" w14:paraId="0832E267" w14:textId="77777777" w:rsidTr="004978CC">
        <w:tc>
          <w:tcPr>
            <w:tcW w:w="2962" w:type="dxa"/>
          </w:tcPr>
          <w:p w14:paraId="74AB15AF" w14:textId="77777777" w:rsidR="008B617B" w:rsidRPr="00E94ACB" w:rsidRDefault="008B617B" w:rsidP="007B7000">
            <w:pPr>
              <w:ind w:left="171" w:hanging="115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Parity (reference multiparous)</w:t>
            </w:r>
          </w:p>
        </w:tc>
        <w:tc>
          <w:tcPr>
            <w:tcW w:w="1072" w:type="dxa"/>
            <w:vAlign w:val="center"/>
          </w:tcPr>
          <w:p w14:paraId="626BCEF0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CEEAA7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4B0EC344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065E358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2FCF6011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41A52F63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7917C02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1F348F0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3E601C8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617B" w:rsidRPr="00E94ACB" w14:paraId="02650CF2" w14:textId="77777777" w:rsidTr="004978CC">
        <w:tc>
          <w:tcPr>
            <w:tcW w:w="2962" w:type="dxa"/>
          </w:tcPr>
          <w:p w14:paraId="232432DB" w14:textId="77777777" w:rsidR="008B617B" w:rsidRPr="00E94ACB" w:rsidRDefault="008B617B" w:rsidP="007B7000">
            <w:pPr>
              <w:ind w:left="171" w:hanging="115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Nulliparous</w:t>
            </w:r>
          </w:p>
        </w:tc>
        <w:tc>
          <w:tcPr>
            <w:tcW w:w="1072" w:type="dxa"/>
            <w:vAlign w:val="center"/>
          </w:tcPr>
          <w:p w14:paraId="3EBFC031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D3D0053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84258E8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74596D3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2.263</w:t>
            </w:r>
          </w:p>
        </w:tc>
        <w:tc>
          <w:tcPr>
            <w:tcW w:w="1744" w:type="dxa"/>
            <w:vAlign w:val="center"/>
          </w:tcPr>
          <w:p w14:paraId="25BF7B8C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1.001</w:t>
            </w:r>
          </w:p>
        </w:tc>
        <w:tc>
          <w:tcPr>
            <w:tcW w:w="969" w:type="dxa"/>
            <w:vAlign w:val="center"/>
          </w:tcPr>
          <w:p w14:paraId="3DF375E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1331" w:type="dxa"/>
            <w:vAlign w:val="center"/>
          </w:tcPr>
          <w:p w14:paraId="3FFF537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4132FF8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5C8200C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617B" w:rsidRPr="00E94ACB" w14:paraId="6C7D4B23" w14:textId="77777777" w:rsidTr="004978CC">
        <w:tc>
          <w:tcPr>
            <w:tcW w:w="2962" w:type="dxa"/>
          </w:tcPr>
          <w:p w14:paraId="79AE3EEE" w14:textId="77777777" w:rsidR="008B617B" w:rsidRPr="00E94ACB" w:rsidRDefault="008B617B" w:rsidP="007B7000">
            <w:pPr>
              <w:ind w:left="171" w:hanging="115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 xml:space="preserve">Diagnosis at presentation </w:t>
            </w:r>
          </w:p>
          <w:p w14:paraId="2CB1384F" w14:textId="77777777" w:rsidR="008B617B" w:rsidRPr="00E94ACB" w:rsidRDefault="008B617B" w:rsidP="007B7000">
            <w:pPr>
              <w:ind w:left="171" w:hanging="115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(reference PET)</w:t>
            </w:r>
          </w:p>
        </w:tc>
        <w:tc>
          <w:tcPr>
            <w:tcW w:w="1072" w:type="dxa"/>
            <w:vAlign w:val="center"/>
          </w:tcPr>
          <w:p w14:paraId="25CA053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237ED7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469EF00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A6B6D5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664FC920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1DE3B4E2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439EF6ED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4473BE1C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2751141C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617B" w:rsidRPr="00E94ACB" w14:paraId="093753A4" w14:textId="77777777" w:rsidTr="004978CC">
        <w:tc>
          <w:tcPr>
            <w:tcW w:w="2962" w:type="dxa"/>
          </w:tcPr>
          <w:p w14:paraId="1DB87D2C" w14:textId="77777777" w:rsidR="008B617B" w:rsidRPr="00E94ACB" w:rsidRDefault="008B617B" w:rsidP="007B7000">
            <w:pPr>
              <w:ind w:left="171" w:hanging="115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GH</w:t>
            </w:r>
          </w:p>
        </w:tc>
        <w:tc>
          <w:tcPr>
            <w:tcW w:w="1072" w:type="dxa"/>
            <w:vAlign w:val="center"/>
          </w:tcPr>
          <w:p w14:paraId="49A6B36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-3.761</w:t>
            </w:r>
          </w:p>
        </w:tc>
        <w:tc>
          <w:tcPr>
            <w:tcW w:w="1803" w:type="dxa"/>
            <w:vAlign w:val="center"/>
          </w:tcPr>
          <w:p w14:paraId="1B3DA65A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1.361</w:t>
            </w:r>
          </w:p>
        </w:tc>
        <w:tc>
          <w:tcPr>
            <w:tcW w:w="1053" w:type="dxa"/>
            <w:vAlign w:val="center"/>
          </w:tcPr>
          <w:p w14:paraId="2723910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47" w:type="dxa"/>
            <w:vAlign w:val="center"/>
          </w:tcPr>
          <w:p w14:paraId="1A808F12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50FD55D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21D4058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5DE6059B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5C71F029" w14:textId="77777777" w:rsidR="008B617B" w:rsidRPr="00E94ACB" w:rsidRDefault="008B617B" w:rsidP="007B70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1A174178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617B" w:rsidRPr="00E94ACB" w14:paraId="36743675" w14:textId="77777777" w:rsidTr="004978CC">
        <w:tc>
          <w:tcPr>
            <w:tcW w:w="2962" w:type="dxa"/>
          </w:tcPr>
          <w:p w14:paraId="2A907327" w14:textId="77777777" w:rsidR="008B617B" w:rsidRPr="00E94ACB" w:rsidRDefault="008B617B" w:rsidP="007B7000">
            <w:pPr>
              <w:ind w:left="171" w:hanging="115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Time (reference visit 3)</w:t>
            </w:r>
          </w:p>
        </w:tc>
        <w:tc>
          <w:tcPr>
            <w:tcW w:w="1072" w:type="dxa"/>
            <w:vAlign w:val="center"/>
          </w:tcPr>
          <w:p w14:paraId="029E57F8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0FA16C6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3EC99FAA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57FF1639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70045DE6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72932E8C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136DA394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70291BD6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741DCDFC" w14:textId="77777777" w:rsidR="008B617B" w:rsidRPr="00E94ACB" w:rsidRDefault="008B617B" w:rsidP="007B700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617B" w:rsidRPr="00E94ACB" w14:paraId="34421411" w14:textId="77777777" w:rsidTr="004978CC">
        <w:tc>
          <w:tcPr>
            <w:tcW w:w="2962" w:type="dxa"/>
          </w:tcPr>
          <w:p w14:paraId="2359EE5D" w14:textId="77777777" w:rsidR="008B617B" w:rsidRPr="00E94ACB" w:rsidRDefault="008B617B" w:rsidP="007B7000">
            <w:pPr>
              <w:ind w:left="454" w:hanging="256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Visit 1</w:t>
            </w:r>
          </w:p>
        </w:tc>
        <w:tc>
          <w:tcPr>
            <w:tcW w:w="1072" w:type="dxa"/>
            <w:vAlign w:val="center"/>
          </w:tcPr>
          <w:p w14:paraId="4C1A20A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11.146</w:t>
            </w:r>
          </w:p>
        </w:tc>
        <w:tc>
          <w:tcPr>
            <w:tcW w:w="1803" w:type="dxa"/>
            <w:vAlign w:val="center"/>
          </w:tcPr>
          <w:p w14:paraId="21648436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1.347</w:t>
            </w:r>
          </w:p>
        </w:tc>
        <w:tc>
          <w:tcPr>
            <w:tcW w:w="1053" w:type="dxa"/>
            <w:vAlign w:val="center"/>
          </w:tcPr>
          <w:p w14:paraId="2830CCA8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247" w:type="dxa"/>
            <w:vAlign w:val="center"/>
          </w:tcPr>
          <w:p w14:paraId="732815FB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7.802</w:t>
            </w:r>
          </w:p>
        </w:tc>
        <w:tc>
          <w:tcPr>
            <w:tcW w:w="1744" w:type="dxa"/>
            <w:vAlign w:val="center"/>
          </w:tcPr>
          <w:p w14:paraId="63E02CED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950</w:t>
            </w:r>
          </w:p>
        </w:tc>
        <w:tc>
          <w:tcPr>
            <w:tcW w:w="969" w:type="dxa"/>
            <w:vAlign w:val="center"/>
          </w:tcPr>
          <w:p w14:paraId="2A286BEC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331" w:type="dxa"/>
            <w:vAlign w:val="center"/>
          </w:tcPr>
          <w:p w14:paraId="6BC0FED2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692" w:type="dxa"/>
            <w:vAlign w:val="center"/>
          </w:tcPr>
          <w:p w14:paraId="65FCA012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001" w:type="dxa"/>
            <w:vAlign w:val="center"/>
          </w:tcPr>
          <w:p w14:paraId="2795AE07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8B617B" w:rsidRPr="00E94ACB" w14:paraId="227FBE3A" w14:textId="77777777" w:rsidTr="004978CC">
        <w:tc>
          <w:tcPr>
            <w:tcW w:w="2962" w:type="dxa"/>
          </w:tcPr>
          <w:p w14:paraId="66089BA0" w14:textId="77777777" w:rsidR="008B617B" w:rsidRPr="00E94ACB" w:rsidRDefault="008B617B" w:rsidP="007B7000">
            <w:pPr>
              <w:ind w:left="454" w:hanging="256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Visit 2</w:t>
            </w:r>
          </w:p>
        </w:tc>
        <w:tc>
          <w:tcPr>
            <w:tcW w:w="1072" w:type="dxa"/>
            <w:vAlign w:val="center"/>
          </w:tcPr>
          <w:p w14:paraId="734745F4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-0.636</w:t>
            </w:r>
          </w:p>
        </w:tc>
        <w:tc>
          <w:tcPr>
            <w:tcW w:w="1803" w:type="dxa"/>
            <w:vAlign w:val="center"/>
          </w:tcPr>
          <w:p w14:paraId="10539303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1.366</w:t>
            </w:r>
          </w:p>
        </w:tc>
        <w:tc>
          <w:tcPr>
            <w:tcW w:w="1053" w:type="dxa"/>
            <w:vAlign w:val="center"/>
          </w:tcPr>
          <w:p w14:paraId="713B86D2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  <w:tc>
          <w:tcPr>
            <w:tcW w:w="1247" w:type="dxa"/>
            <w:vAlign w:val="center"/>
          </w:tcPr>
          <w:p w14:paraId="13B010FD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1.131</w:t>
            </w:r>
          </w:p>
        </w:tc>
        <w:tc>
          <w:tcPr>
            <w:tcW w:w="1744" w:type="dxa"/>
            <w:vAlign w:val="center"/>
          </w:tcPr>
          <w:p w14:paraId="6488868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969" w:type="dxa"/>
            <w:vAlign w:val="center"/>
          </w:tcPr>
          <w:p w14:paraId="649F152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1331" w:type="dxa"/>
            <w:vAlign w:val="center"/>
          </w:tcPr>
          <w:p w14:paraId="45FC81D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1692" w:type="dxa"/>
            <w:vAlign w:val="center"/>
          </w:tcPr>
          <w:p w14:paraId="030EFAAB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color w:val="141413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0.020</w:t>
            </w:r>
          </w:p>
        </w:tc>
        <w:tc>
          <w:tcPr>
            <w:tcW w:w="1001" w:type="dxa"/>
            <w:vAlign w:val="center"/>
          </w:tcPr>
          <w:p w14:paraId="70B31D80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8B617B" w:rsidRPr="00E94ACB" w14:paraId="1D7C752C" w14:textId="77777777" w:rsidTr="004978CC">
        <w:tc>
          <w:tcPr>
            <w:tcW w:w="2962" w:type="dxa"/>
          </w:tcPr>
          <w:p w14:paraId="19B171E4" w14:textId="77777777" w:rsidR="008B617B" w:rsidRPr="00E94ACB" w:rsidRDefault="008B617B" w:rsidP="007B70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>Random effects parameters</w:t>
            </w:r>
          </w:p>
        </w:tc>
        <w:tc>
          <w:tcPr>
            <w:tcW w:w="1072" w:type="dxa"/>
            <w:vAlign w:val="center"/>
          </w:tcPr>
          <w:p w14:paraId="476B01DB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F331A14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167C643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3D1D114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4" w:type="dxa"/>
            <w:vAlign w:val="center"/>
          </w:tcPr>
          <w:p w14:paraId="1F2DC530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vAlign w:val="center"/>
          </w:tcPr>
          <w:p w14:paraId="39F292D6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vAlign w:val="center"/>
          </w:tcPr>
          <w:p w14:paraId="29F7F1C3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28028D66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color w:val="141413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04F74771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617B" w:rsidRPr="00E94ACB" w14:paraId="182B8D1E" w14:textId="77777777" w:rsidTr="004978CC">
        <w:tc>
          <w:tcPr>
            <w:tcW w:w="2962" w:type="dxa"/>
          </w:tcPr>
          <w:p w14:paraId="4AA7D886" w14:textId="77777777" w:rsidR="008B617B" w:rsidRPr="00E94ACB" w:rsidRDefault="008B617B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Variance of the constant per person</w:t>
            </w:r>
          </w:p>
        </w:tc>
        <w:tc>
          <w:tcPr>
            <w:tcW w:w="1072" w:type="dxa"/>
            <w:vAlign w:val="center"/>
          </w:tcPr>
          <w:p w14:paraId="242A67B8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22.756</w:t>
            </w:r>
          </w:p>
        </w:tc>
        <w:tc>
          <w:tcPr>
            <w:tcW w:w="1803" w:type="dxa"/>
            <w:vAlign w:val="center"/>
          </w:tcPr>
          <w:p w14:paraId="09D9CBEC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8.441</w:t>
            </w:r>
          </w:p>
        </w:tc>
        <w:tc>
          <w:tcPr>
            <w:tcW w:w="1053" w:type="dxa"/>
            <w:vAlign w:val="center"/>
          </w:tcPr>
          <w:p w14:paraId="0370DA8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47" w:type="dxa"/>
            <w:vAlign w:val="center"/>
          </w:tcPr>
          <w:p w14:paraId="1B7D2772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14.702</w:t>
            </w:r>
          </w:p>
        </w:tc>
        <w:tc>
          <w:tcPr>
            <w:tcW w:w="1744" w:type="dxa"/>
            <w:vAlign w:val="center"/>
          </w:tcPr>
          <w:p w14:paraId="2B5EFA2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4.179</w:t>
            </w:r>
          </w:p>
        </w:tc>
        <w:tc>
          <w:tcPr>
            <w:tcW w:w="969" w:type="dxa"/>
            <w:vAlign w:val="center"/>
          </w:tcPr>
          <w:p w14:paraId="75B0B8A2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331" w:type="dxa"/>
            <w:vAlign w:val="center"/>
          </w:tcPr>
          <w:p w14:paraId="17A81DB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692" w:type="dxa"/>
            <w:vAlign w:val="center"/>
          </w:tcPr>
          <w:p w14:paraId="2788702A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color w:val="141413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0.001</w:t>
            </w:r>
          </w:p>
        </w:tc>
        <w:tc>
          <w:tcPr>
            <w:tcW w:w="1001" w:type="dxa"/>
            <w:vAlign w:val="center"/>
          </w:tcPr>
          <w:p w14:paraId="3843B2B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8B617B" w:rsidRPr="00E94ACB" w14:paraId="77D2B571" w14:textId="77777777" w:rsidTr="004978CC">
        <w:tc>
          <w:tcPr>
            <w:tcW w:w="2962" w:type="dxa"/>
          </w:tcPr>
          <w:p w14:paraId="59D176B0" w14:textId="77777777" w:rsidR="008B617B" w:rsidRPr="00E94ACB" w:rsidRDefault="008B617B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Variance of the residuals</w:t>
            </w:r>
          </w:p>
        </w:tc>
        <w:tc>
          <w:tcPr>
            <w:tcW w:w="1072" w:type="dxa"/>
            <w:vAlign w:val="center"/>
          </w:tcPr>
          <w:p w14:paraId="53C3200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94.109</w:t>
            </w:r>
          </w:p>
        </w:tc>
        <w:tc>
          <w:tcPr>
            <w:tcW w:w="1803" w:type="dxa"/>
            <w:vAlign w:val="center"/>
          </w:tcPr>
          <w:p w14:paraId="7FB030BC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9.258</w:t>
            </w:r>
          </w:p>
        </w:tc>
        <w:tc>
          <w:tcPr>
            <w:tcW w:w="1053" w:type="dxa"/>
            <w:vAlign w:val="center"/>
          </w:tcPr>
          <w:p w14:paraId="254AA318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247" w:type="dxa"/>
            <w:vAlign w:val="center"/>
          </w:tcPr>
          <w:p w14:paraId="3B5FA0D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43.346</w:t>
            </w:r>
          </w:p>
        </w:tc>
        <w:tc>
          <w:tcPr>
            <w:tcW w:w="1744" w:type="dxa"/>
            <w:vAlign w:val="center"/>
          </w:tcPr>
          <w:p w14:paraId="5EAB339F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4.174</w:t>
            </w:r>
          </w:p>
        </w:tc>
        <w:tc>
          <w:tcPr>
            <w:tcW w:w="969" w:type="dxa"/>
            <w:vAlign w:val="center"/>
          </w:tcPr>
          <w:p w14:paraId="68E845D5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1331" w:type="dxa"/>
            <w:vAlign w:val="center"/>
          </w:tcPr>
          <w:p w14:paraId="31CBEBE0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692" w:type="dxa"/>
            <w:vAlign w:val="center"/>
          </w:tcPr>
          <w:p w14:paraId="7724AEA3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color w:val="141413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0.024</w:t>
            </w:r>
          </w:p>
        </w:tc>
        <w:tc>
          <w:tcPr>
            <w:tcW w:w="1001" w:type="dxa"/>
            <w:vAlign w:val="center"/>
          </w:tcPr>
          <w:p w14:paraId="554CA13E" w14:textId="77777777" w:rsidR="008B617B" w:rsidRPr="00E94ACB" w:rsidRDefault="008B617B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96A55" w:rsidRPr="00E94ACB" w14:paraId="0925F6C6" w14:textId="77777777" w:rsidTr="004978CC">
        <w:trPr>
          <w:gridAfter w:val="6"/>
          <w:wAfter w:w="7984" w:type="dxa"/>
        </w:trPr>
        <w:tc>
          <w:tcPr>
            <w:tcW w:w="2962" w:type="dxa"/>
            <w:shd w:val="clear" w:color="auto" w:fill="BFBFBF" w:themeFill="background1" w:themeFillShade="BF"/>
          </w:tcPr>
          <w:p w14:paraId="69879BCC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  <w:shd w:val="clear" w:color="auto" w:fill="BFBFBF" w:themeFill="background1" w:themeFillShade="BF"/>
            <w:vAlign w:val="center"/>
          </w:tcPr>
          <w:p w14:paraId="1270C2BE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  <w:vAlign w:val="center"/>
          </w:tcPr>
          <w:p w14:paraId="0AEBC081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BFBFBF" w:themeFill="background1" w:themeFillShade="BF"/>
            <w:vAlign w:val="center"/>
          </w:tcPr>
          <w:p w14:paraId="1144C14D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A55" w:rsidRPr="00E94ACB" w14:paraId="5A7B21F8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1078CA4C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3928" w:type="dxa"/>
            <w:gridSpan w:val="3"/>
            <w:vAlign w:val="center"/>
          </w:tcPr>
          <w:p w14:paraId="04F57A37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E94AC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  <w:proofErr w:type="spellEnd"/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oluble </w:t>
            </w:r>
            <w:proofErr w:type="spellStart"/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>fms</w:t>
            </w:r>
            <w:proofErr w:type="spellEnd"/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>-like tyrosine kinase-1 (</w:t>
            </w:r>
            <w:proofErr w:type="spellStart"/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E94AC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0</w:t>
            </w:r>
            <w:proofErr w:type="spellEnd"/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Flt-1)</w:t>
            </w:r>
          </w:p>
        </w:tc>
      </w:tr>
      <w:tr w:rsidR="00596A55" w:rsidRPr="00E94ACB" w14:paraId="247EB044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40D2FDB6" w14:textId="77777777" w:rsidR="00596A55" w:rsidRPr="00E94ACB" w:rsidRDefault="00596A55" w:rsidP="007B7000">
            <w:pPr>
              <w:ind w:firstLine="22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>Fixed effects parameters</w:t>
            </w:r>
          </w:p>
        </w:tc>
        <w:tc>
          <w:tcPr>
            <w:tcW w:w="1072" w:type="dxa"/>
            <w:vAlign w:val="center"/>
          </w:tcPr>
          <w:p w14:paraId="795C080E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803" w:type="dxa"/>
            <w:vAlign w:val="center"/>
          </w:tcPr>
          <w:p w14:paraId="5AADF23A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Standard error</w:t>
            </w:r>
          </w:p>
        </w:tc>
        <w:tc>
          <w:tcPr>
            <w:tcW w:w="1053" w:type="dxa"/>
            <w:vAlign w:val="center"/>
          </w:tcPr>
          <w:p w14:paraId="5E327FB3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color w:val="141413"/>
                <w:sz w:val="20"/>
                <w:szCs w:val="20"/>
              </w:rPr>
              <w:t>p-value</w:t>
            </w:r>
          </w:p>
        </w:tc>
      </w:tr>
      <w:tr w:rsidR="00596A55" w:rsidRPr="00E94ACB" w14:paraId="0C97B19B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2B3CD981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072" w:type="dxa"/>
            <w:vAlign w:val="center"/>
          </w:tcPr>
          <w:p w14:paraId="5870E834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2.134</w:t>
            </w:r>
          </w:p>
        </w:tc>
        <w:tc>
          <w:tcPr>
            <w:tcW w:w="1803" w:type="dxa"/>
            <w:vAlign w:val="center"/>
          </w:tcPr>
          <w:p w14:paraId="7E88F186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266</w:t>
            </w:r>
          </w:p>
        </w:tc>
        <w:tc>
          <w:tcPr>
            <w:tcW w:w="1053" w:type="dxa"/>
            <w:vAlign w:val="center"/>
          </w:tcPr>
          <w:p w14:paraId="66A68B54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55" w:rsidRPr="00E94ACB" w14:paraId="2A41B950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328543A1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Gestational age</w:t>
            </w:r>
          </w:p>
        </w:tc>
        <w:tc>
          <w:tcPr>
            <w:tcW w:w="1072" w:type="dxa"/>
            <w:vAlign w:val="center"/>
          </w:tcPr>
          <w:p w14:paraId="3D80336E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803" w:type="dxa"/>
            <w:vAlign w:val="center"/>
          </w:tcPr>
          <w:p w14:paraId="7A41E8C9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053" w:type="dxa"/>
            <w:vAlign w:val="center"/>
          </w:tcPr>
          <w:p w14:paraId="4D8C6174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55" w:rsidRPr="00E94ACB" w14:paraId="700F4DDA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366F02B0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Maternal weight</w:t>
            </w:r>
          </w:p>
        </w:tc>
        <w:tc>
          <w:tcPr>
            <w:tcW w:w="1072" w:type="dxa"/>
            <w:vAlign w:val="center"/>
          </w:tcPr>
          <w:p w14:paraId="5BC6DE7F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-0.003</w:t>
            </w:r>
          </w:p>
        </w:tc>
        <w:tc>
          <w:tcPr>
            <w:tcW w:w="1803" w:type="dxa"/>
            <w:vAlign w:val="center"/>
          </w:tcPr>
          <w:p w14:paraId="77528FB1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053" w:type="dxa"/>
            <w:vAlign w:val="center"/>
          </w:tcPr>
          <w:p w14:paraId="355F662C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596A55" w:rsidRPr="00E94ACB" w14:paraId="28E1F847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162A8588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Parity (reference multiparous)</w:t>
            </w:r>
          </w:p>
        </w:tc>
        <w:tc>
          <w:tcPr>
            <w:tcW w:w="1072" w:type="dxa"/>
            <w:vAlign w:val="center"/>
          </w:tcPr>
          <w:p w14:paraId="78516415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57963E0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7CF97817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A55" w:rsidRPr="00E94ACB" w14:paraId="2BF16DA0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7FFE8E49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Nulliparous</w:t>
            </w:r>
          </w:p>
        </w:tc>
        <w:tc>
          <w:tcPr>
            <w:tcW w:w="1072" w:type="dxa"/>
            <w:vAlign w:val="center"/>
          </w:tcPr>
          <w:p w14:paraId="63A58632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01A19C8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645C03E4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A55" w:rsidRPr="00E94ACB" w14:paraId="19819D74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680763D2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 xml:space="preserve">Diagnosis at presentation </w:t>
            </w:r>
          </w:p>
          <w:p w14:paraId="7E8D612D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(reference PET)</w:t>
            </w:r>
          </w:p>
        </w:tc>
        <w:tc>
          <w:tcPr>
            <w:tcW w:w="1072" w:type="dxa"/>
            <w:vAlign w:val="center"/>
          </w:tcPr>
          <w:p w14:paraId="10D5FF26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CAA1BC2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24F7E235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A55" w:rsidRPr="00E94ACB" w14:paraId="4A57B436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1C82254A" w14:textId="7DD43195" w:rsidR="00596A55" w:rsidRPr="00E94ACB" w:rsidRDefault="001A1FBF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GH</w:t>
            </w:r>
          </w:p>
        </w:tc>
        <w:tc>
          <w:tcPr>
            <w:tcW w:w="1072" w:type="dxa"/>
            <w:vAlign w:val="center"/>
          </w:tcPr>
          <w:p w14:paraId="47DD398F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-0.198</w:t>
            </w:r>
          </w:p>
        </w:tc>
        <w:tc>
          <w:tcPr>
            <w:tcW w:w="1803" w:type="dxa"/>
            <w:vAlign w:val="center"/>
          </w:tcPr>
          <w:p w14:paraId="0CF60D33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053" w:type="dxa"/>
            <w:vAlign w:val="center"/>
          </w:tcPr>
          <w:p w14:paraId="566526BB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96A55" w:rsidRPr="00E94ACB" w14:paraId="4B858120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21A956E2" w14:textId="77777777" w:rsidR="00596A55" w:rsidRPr="00E94ACB" w:rsidRDefault="00596A55" w:rsidP="007B7000">
            <w:pPr>
              <w:ind w:left="22" w:hanging="22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Time (reference visit 3)</w:t>
            </w:r>
          </w:p>
        </w:tc>
        <w:tc>
          <w:tcPr>
            <w:tcW w:w="1072" w:type="dxa"/>
            <w:vAlign w:val="center"/>
          </w:tcPr>
          <w:p w14:paraId="7876D8B7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0264E2AA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735842BC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A55" w:rsidRPr="00E94ACB" w14:paraId="1D1E330C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5BB784DC" w14:textId="77777777" w:rsidR="00596A55" w:rsidRPr="00E94ACB" w:rsidRDefault="00596A55" w:rsidP="007B7000">
            <w:pPr>
              <w:ind w:left="22" w:hanging="22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Visit 1</w:t>
            </w:r>
          </w:p>
        </w:tc>
        <w:tc>
          <w:tcPr>
            <w:tcW w:w="1072" w:type="dxa"/>
            <w:vAlign w:val="center"/>
          </w:tcPr>
          <w:p w14:paraId="2A70DCC4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6D213CF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44EC66B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A55" w:rsidRPr="00E94ACB" w14:paraId="381329A6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2A991513" w14:textId="77777777" w:rsidR="00596A55" w:rsidRPr="00E94ACB" w:rsidRDefault="00596A55" w:rsidP="007B7000">
            <w:pPr>
              <w:ind w:left="22" w:hanging="22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Visit 2</w:t>
            </w:r>
          </w:p>
        </w:tc>
        <w:tc>
          <w:tcPr>
            <w:tcW w:w="1072" w:type="dxa"/>
            <w:vAlign w:val="center"/>
          </w:tcPr>
          <w:p w14:paraId="4DCA38D7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1F3801F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5587144E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A55" w:rsidRPr="00E94ACB" w14:paraId="5AC15B4C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52319674" w14:textId="77777777" w:rsidR="00596A55" w:rsidRPr="00E94ACB" w:rsidRDefault="00596A55" w:rsidP="007B7000">
            <w:pPr>
              <w:ind w:left="22" w:hanging="22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b/>
                <w:bCs/>
                <w:sz w:val="20"/>
                <w:szCs w:val="20"/>
              </w:rPr>
              <w:t>Random effects parameters</w:t>
            </w:r>
          </w:p>
        </w:tc>
        <w:tc>
          <w:tcPr>
            <w:tcW w:w="1072" w:type="dxa"/>
            <w:vAlign w:val="center"/>
          </w:tcPr>
          <w:p w14:paraId="5365AF1D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EFBD69B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1E64E7CE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6A55" w:rsidRPr="00E94ACB" w14:paraId="754A7858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46D869F8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Variance of the constant per person</w:t>
            </w:r>
          </w:p>
        </w:tc>
        <w:tc>
          <w:tcPr>
            <w:tcW w:w="1072" w:type="dxa"/>
            <w:vAlign w:val="center"/>
          </w:tcPr>
          <w:p w14:paraId="7766367E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1803" w:type="dxa"/>
            <w:vAlign w:val="center"/>
          </w:tcPr>
          <w:p w14:paraId="27457317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053" w:type="dxa"/>
            <w:vAlign w:val="center"/>
          </w:tcPr>
          <w:p w14:paraId="2E5D01D0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96A55" w:rsidRPr="00D16C21" w14:paraId="7AF62F01" w14:textId="77777777" w:rsidTr="004978CC">
        <w:trPr>
          <w:gridAfter w:val="6"/>
          <w:wAfter w:w="7984" w:type="dxa"/>
        </w:trPr>
        <w:tc>
          <w:tcPr>
            <w:tcW w:w="2962" w:type="dxa"/>
          </w:tcPr>
          <w:p w14:paraId="44F7C5C6" w14:textId="77777777" w:rsidR="00596A55" w:rsidRPr="00E94ACB" w:rsidRDefault="00596A55" w:rsidP="007B7000">
            <w:pPr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Variance of the residuals</w:t>
            </w:r>
          </w:p>
        </w:tc>
        <w:tc>
          <w:tcPr>
            <w:tcW w:w="1072" w:type="dxa"/>
            <w:vAlign w:val="center"/>
          </w:tcPr>
          <w:p w14:paraId="706B15DE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803" w:type="dxa"/>
            <w:vAlign w:val="center"/>
          </w:tcPr>
          <w:p w14:paraId="5732D6CA" w14:textId="77777777" w:rsidR="00596A55" w:rsidRPr="00E94ACB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053" w:type="dxa"/>
            <w:vAlign w:val="center"/>
          </w:tcPr>
          <w:p w14:paraId="5466E803" w14:textId="77777777" w:rsidR="00596A55" w:rsidRPr="00D16C21" w:rsidRDefault="00596A55" w:rsidP="007B7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4ACB">
              <w:rPr>
                <w:rFonts w:ascii="Arial" w:hAnsi="Arial" w:cs="Arial"/>
                <w:sz w:val="20"/>
                <w:szCs w:val="20"/>
              </w:rPr>
              <w:t>&lt;0.001</w:t>
            </w:r>
            <w:bookmarkStart w:id="0" w:name="_GoBack"/>
            <w:bookmarkEnd w:id="0"/>
          </w:p>
        </w:tc>
      </w:tr>
    </w:tbl>
    <w:p w14:paraId="51764029" w14:textId="77777777" w:rsidR="008B617B" w:rsidRPr="00D16C21" w:rsidRDefault="008B617B" w:rsidP="007B7000">
      <w:pPr>
        <w:spacing w:line="240" w:lineRule="auto"/>
      </w:pPr>
    </w:p>
    <w:sectPr w:rsidR="008B617B" w:rsidRPr="00D16C21" w:rsidSect="001B3111">
      <w:head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0619AA" w14:textId="77777777" w:rsidR="00800ABA" w:rsidRDefault="00800ABA" w:rsidP="00953BF4">
      <w:pPr>
        <w:spacing w:after="0" w:line="240" w:lineRule="auto"/>
      </w:pPr>
      <w:r>
        <w:separator/>
      </w:r>
    </w:p>
  </w:endnote>
  <w:endnote w:type="continuationSeparator" w:id="0">
    <w:p w14:paraId="375B07D4" w14:textId="77777777" w:rsidR="00800ABA" w:rsidRDefault="00800ABA" w:rsidP="00953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FDC626" w14:textId="77777777" w:rsidR="00800ABA" w:rsidRDefault="00800ABA" w:rsidP="00953BF4">
      <w:pPr>
        <w:spacing w:after="0" w:line="240" w:lineRule="auto"/>
      </w:pPr>
      <w:r>
        <w:separator/>
      </w:r>
    </w:p>
  </w:footnote>
  <w:footnote w:type="continuationSeparator" w:id="0">
    <w:p w14:paraId="3C7FB14C" w14:textId="77777777" w:rsidR="00800ABA" w:rsidRDefault="00800ABA" w:rsidP="00953B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33127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8FE987" w14:textId="308D4C02" w:rsidR="00650EFE" w:rsidRDefault="00650EF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4A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352A04" w14:textId="77777777" w:rsidR="00650EFE" w:rsidRDefault="00650E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b Gyn (1)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2wr0dd5pvwt7e2pwevewr52fx00zff5av5&quot;&gt;1st paper endnote library&lt;record-ids&gt;&lt;item&gt;3&lt;/item&gt;&lt;item&gt;4&lt;/item&gt;&lt;item&gt;6&lt;/item&gt;&lt;item&gt;8&lt;/item&gt;&lt;item&gt;11&lt;/item&gt;&lt;item&gt;15&lt;/item&gt;&lt;item&gt;18&lt;/item&gt;&lt;item&gt;19&lt;/item&gt;&lt;item&gt;22&lt;/item&gt;&lt;item&gt;27&lt;/item&gt;&lt;item&gt;30&lt;/item&gt;&lt;item&gt;31&lt;/item&gt;&lt;item&gt;35&lt;/item&gt;&lt;item&gt;38&lt;/item&gt;&lt;item&gt;39&lt;/item&gt;&lt;item&gt;40&lt;/item&gt;&lt;item&gt;44&lt;/item&gt;&lt;item&gt;47&lt;/item&gt;&lt;item&gt;48&lt;/item&gt;&lt;item&gt;49&lt;/item&gt;&lt;item&gt;54&lt;/item&gt;&lt;item&gt;55&lt;/item&gt;&lt;item&gt;56&lt;/item&gt;&lt;item&gt;57&lt;/item&gt;&lt;item&gt;58&lt;/item&gt;&lt;item&gt;61&lt;/item&gt;&lt;item&gt;62&lt;/item&gt;&lt;item&gt;63&lt;/item&gt;&lt;item&gt;64&lt;/item&gt;&lt;item&gt;68&lt;/item&gt;&lt;item&gt;70&lt;/item&gt;&lt;item&gt;71&lt;/item&gt;&lt;item&gt;72&lt;/item&gt;&lt;item&gt;73&lt;/item&gt;&lt;/record-ids&gt;&lt;/item&gt;&lt;/Libraries&gt;"/>
    <w:docVar w:name="EN.UseJSCitationFormat" w:val="False"/>
    <w:docVar w:name="Total_Editing_Time" w:val="2"/>
  </w:docVars>
  <w:rsids>
    <w:rsidRoot w:val="00F127E7"/>
    <w:rsid w:val="000129DA"/>
    <w:rsid w:val="00015EAE"/>
    <w:rsid w:val="00020F36"/>
    <w:rsid w:val="000235D3"/>
    <w:rsid w:val="00025E31"/>
    <w:rsid w:val="000319F8"/>
    <w:rsid w:val="00034ECF"/>
    <w:rsid w:val="00043400"/>
    <w:rsid w:val="00045A1E"/>
    <w:rsid w:val="0005158D"/>
    <w:rsid w:val="00060C37"/>
    <w:rsid w:val="00060FB2"/>
    <w:rsid w:val="000640A2"/>
    <w:rsid w:val="000662FE"/>
    <w:rsid w:val="000701AB"/>
    <w:rsid w:val="000701F1"/>
    <w:rsid w:val="00073CD2"/>
    <w:rsid w:val="000819F6"/>
    <w:rsid w:val="0009307E"/>
    <w:rsid w:val="00095B7D"/>
    <w:rsid w:val="00095B96"/>
    <w:rsid w:val="000A46F9"/>
    <w:rsid w:val="000B2A50"/>
    <w:rsid w:val="000B3F04"/>
    <w:rsid w:val="000B424C"/>
    <w:rsid w:val="000B6BE0"/>
    <w:rsid w:val="000C1D18"/>
    <w:rsid w:val="000C3A18"/>
    <w:rsid w:val="000D3248"/>
    <w:rsid w:val="000D666C"/>
    <w:rsid w:val="000D6C31"/>
    <w:rsid w:val="000E1E38"/>
    <w:rsid w:val="000F1F73"/>
    <w:rsid w:val="000F45D7"/>
    <w:rsid w:val="00105215"/>
    <w:rsid w:val="00107215"/>
    <w:rsid w:val="00111C08"/>
    <w:rsid w:val="00113152"/>
    <w:rsid w:val="0012028D"/>
    <w:rsid w:val="00125CDA"/>
    <w:rsid w:val="0012687F"/>
    <w:rsid w:val="0013071D"/>
    <w:rsid w:val="00131885"/>
    <w:rsid w:val="00135241"/>
    <w:rsid w:val="0014303F"/>
    <w:rsid w:val="00143060"/>
    <w:rsid w:val="00143A41"/>
    <w:rsid w:val="0014403C"/>
    <w:rsid w:val="001457FA"/>
    <w:rsid w:val="00150BEC"/>
    <w:rsid w:val="00156CBD"/>
    <w:rsid w:val="00160154"/>
    <w:rsid w:val="00161453"/>
    <w:rsid w:val="001654AD"/>
    <w:rsid w:val="00180A9D"/>
    <w:rsid w:val="00181A4B"/>
    <w:rsid w:val="00183A22"/>
    <w:rsid w:val="001865CC"/>
    <w:rsid w:val="0019165D"/>
    <w:rsid w:val="001A1FBF"/>
    <w:rsid w:val="001A2448"/>
    <w:rsid w:val="001B3111"/>
    <w:rsid w:val="001B71BF"/>
    <w:rsid w:val="001C0BFB"/>
    <w:rsid w:val="001C2D4C"/>
    <w:rsid w:val="001C3328"/>
    <w:rsid w:val="001C5748"/>
    <w:rsid w:val="001C75BA"/>
    <w:rsid w:val="001D33AF"/>
    <w:rsid w:val="001E109A"/>
    <w:rsid w:val="001F455D"/>
    <w:rsid w:val="00205E3C"/>
    <w:rsid w:val="0021456E"/>
    <w:rsid w:val="00222E29"/>
    <w:rsid w:val="002269CA"/>
    <w:rsid w:val="00230D0D"/>
    <w:rsid w:val="0023438B"/>
    <w:rsid w:val="00250C86"/>
    <w:rsid w:val="00250FBB"/>
    <w:rsid w:val="0025392A"/>
    <w:rsid w:val="002547D8"/>
    <w:rsid w:val="00255404"/>
    <w:rsid w:val="00255603"/>
    <w:rsid w:val="002560EE"/>
    <w:rsid w:val="0026346A"/>
    <w:rsid w:val="00273C58"/>
    <w:rsid w:val="002814F3"/>
    <w:rsid w:val="002843E6"/>
    <w:rsid w:val="00290A62"/>
    <w:rsid w:val="00290BFA"/>
    <w:rsid w:val="00290F7E"/>
    <w:rsid w:val="00291A0F"/>
    <w:rsid w:val="002920D0"/>
    <w:rsid w:val="002A20BF"/>
    <w:rsid w:val="002B39D7"/>
    <w:rsid w:val="002B611E"/>
    <w:rsid w:val="002C760B"/>
    <w:rsid w:val="002D0992"/>
    <w:rsid w:val="002D2BC1"/>
    <w:rsid w:val="002E2BA5"/>
    <w:rsid w:val="002F2F70"/>
    <w:rsid w:val="00317D4A"/>
    <w:rsid w:val="00320C30"/>
    <w:rsid w:val="00321010"/>
    <w:rsid w:val="00325ADE"/>
    <w:rsid w:val="00325EA4"/>
    <w:rsid w:val="0034610B"/>
    <w:rsid w:val="00346AE0"/>
    <w:rsid w:val="00353144"/>
    <w:rsid w:val="00364392"/>
    <w:rsid w:val="00374036"/>
    <w:rsid w:val="00376077"/>
    <w:rsid w:val="00387D7C"/>
    <w:rsid w:val="00396013"/>
    <w:rsid w:val="0039629A"/>
    <w:rsid w:val="003976D0"/>
    <w:rsid w:val="003A0E4F"/>
    <w:rsid w:val="003B28E2"/>
    <w:rsid w:val="003C16E8"/>
    <w:rsid w:val="003C3CCE"/>
    <w:rsid w:val="003C48AD"/>
    <w:rsid w:val="003C6D34"/>
    <w:rsid w:val="003E2229"/>
    <w:rsid w:val="003E590F"/>
    <w:rsid w:val="003E6D9D"/>
    <w:rsid w:val="003E7BA5"/>
    <w:rsid w:val="003F12B9"/>
    <w:rsid w:val="004059D5"/>
    <w:rsid w:val="00407F64"/>
    <w:rsid w:val="00410A4E"/>
    <w:rsid w:val="0041314E"/>
    <w:rsid w:val="00413A1B"/>
    <w:rsid w:val="004144B3"/>
    <w:rsid w:val="00415E9E"/>
    <w:rsid w:val="0042140D"/>
    <w:rsid w:val="00423290"/>
    <w:rsid w:val="00424496"/>
    <w:rsid w:val="00444CE7"/>
    <w:rsid w:val="00457AFE"/>
    <w:rsid w:val="00461790"/>
    <w:rsid w:val="00464CE4"/>
    <w:rsid w:val="00471FC7"/>
    <w:rsid w:val="00473010"/>
    <w:rsid w:val="0047516E"/>
    <w:rsid w:val="00480B7B"/>
    <w:rsid w:val="00480DDF"/>
    <w:rsid w:val="00481274"/>
    <w:rsid w:val="004924D9"/>
    <w:rsid w:val="004978BE"/>
    <w:rsid w:val="004A0061"/>
    <w:rsid w:val="004B014B"/>
    <w:rsid w:val="004B0E88"/>
    <w:rsid w:val="004B2A62"/>
    <w:rsid w:val="004B42B1"/>
    <w:rsid w:val="004B5E0F"/>
    <w:rsid w:val="004D7C54"/>
    <w:rsid w:val="004E15B9"/>
    <w:rsid w:val="004E4567"/>
    <w:rsid w:val="004F6F7D"/>
    <w:rsid w:val="0050313D"/>
    <w:rsid w:val="00516B09"/>
    <w:rsid w:val="00520924"/>
    <w:rsid w:val="00520A57"/>
    <w:rsid w:val="00521481"/>
    <w:rsid w:val="005245CD"/>
    <w:rsid w:val="00530A1F"/>
    <w:rsid w:val="0053113C"/>
    <w:rsid w:val="0053221A"/>
    <w:rsid w:val="00532ED3"/>
    <w:rsid w:val="0054539C"/>
    <w:rsid w:val="00552666"/>
    <w:rsid w:val="00553B12"/>
    <w:rsid w:val="00554512"/>
    <w:rsid w:val="0056272B"/>
    <w:rsid w:val="0056682E"/>
    <w:rsid w:val="00567CAA"/>
    <w:rsid w:val="00572077"/>
    <w:rsid w:val="00576EDE"/>
    <w:rsid w:val="0058394E"/>
    <w:rsid w:val="00586BF3"/>
    <w:rsid w:val="00587257"/>
    <w:rsid w:val="00587CB5"/>
    <w:rsid w:val="005927C2"/>
    <w:rsid w:val="00595C94"/>
    <w:rsid w:val="00596A55"/>
    <w:rsid w:val="005A4334"/>
    <w:rsid w:val="005A455C"/>
    <w:rsid w:val="005A66C6"/>
    <w:rsid w:val="005C342E"/>
    <w:rsid w:val="005D1FA5"/>
    <w:rsid w:val="005D5667"/>
    <w:rsid w:val="005D73E1"/>
    <w:rsid w:val="005E4975"/>
    <w:rsid w:val="005F09C7"/>
    <w:rsid w:val="006125AE"/>
    <w:rsid w:val="00614111"/>
    <w:rsid w:val="0062426A"/>
    <w:rsid w:val="00624D71"/>
    <w:rsid w:val="00650EFE"/>
    <w:rsid w:val="00666853"/>
    <w:rsid w:val="00677E84"/>
    <w:rsid w:val="006812D4"/>
    <w:rsid w:val="00684916"/>
    <w:rsid w:val="0068764E"/>
    <w:rsid w:val="00690AE4"/>
    <w:rsid w:val="00694013"/>
    <w:rsid w:val="00694AAB"/>
    <w:rsid w:val="006A102D"/>
    <w:rsid w:val="006B46B5"/>
    <w:rsid w:val="006C080D"/>
    <w:rsid w:val="006C08B0"/>
    <w:rsid w:val="006D3E00"/>
    <w:rsid w:val="006E3430"/>
    <w:rsid w:val="006E3E3A"/>
    <w:rsid w:val="006E792F"/>
    <w:rsid w:val="006F09C1"/>
    <w:rsid w:val="006F2DC4"/>
    <w:rsid w:val="006F3A65"/>
    <w:rsid w:val="006F503A"/>
    <w:rsid w:val="00701F5C"/>
    <w:rsid w:val="00706884"/>
    <w:rsid w:val="00716AF5"/>
    <w:rsid w:val="00726676"/>
    <w:rsid w:val="00741555"/>
    <w:rsid w:val="00750DB5"/>
    <w:rsid w:val="00752CB6"/>
    <w:rsid w:val="0075341F"/>
    <w:rsid w:val="00753F06"/>
    <w:rsid w:val="00755259"/>
    <w:rsid w:val="0075733B"/>
    <w:rsid w:val="0076128B"/>
    <w:rsid w:val="00762C16"/>
    <w:rsid w:val="0076675E"/>
    <w:rsid w:val="007729EE"/>
    <w:rsid w:val="007772F9"/>
    <w:rsid w:val="00784777"/>
    <w:rsid w:val="00790D7C"/>
    <w:rsid w:val="007A1532"/>
    <w:rsid w:val="007B1082"/>
    <w:rsid w:val="007B461C"/>
    <w:rsid w:val="007B7000"/>
    <w:rsid w:val="007C1EBA"/>
    <w:rsid w:val="007C3A57"/>
    <w:rsid w:val="007D1D46"/>
    <w:rsid w:val="007D2EC0"/>
    <w:rsid w:val="007D454C"/>
    <w:rsid w:val="007D4F2D"/>
    <w:rsid w:val="007D756C"/>
    <w:rsid w:val="007E255D"/>
    <w:rsid w:val="007E2FED"/>
    <w:rsid w:val="007E6904"/>
    <w:rsid w:val="007F2E82"/>
    <w:rsid w:val="007F3201"/>
    <w:rsid w:val="007F5500"/>
    <w:rsid w:val="0080040E"/>
    <w:rsid w:val="00800ABA"/>
    <w:rsid w:val="00812550"/>
    <w:rsid w:val="00812704"/>
    <w:rsid w:val="00816284"/>
    <w:rsid w:val="008213A5"/>
    <w:rsid w:val="00821F0D"/>
    <w:rsid w:val="008254A5"/>
    <w:rsid w:val="0083197D"/>
    <w:rsid w:val="00833BA2"/>
    <w:rsid w:val="00835A40"/>
    <w:rsid w:val="0084301E"/>
    <w:rsid w:val="008477CB"/>
    <w:rsid w:val="0085219E"/>
    <w:rsid w:val="0086221C"/>
    <w:rsid w:val="00866F00"/>
    <w:rsid w:val="00871F82"/>
    <w:rsid w:val="008836ED"/>
    <w:rsid w:val="00885801"/>
    <w:rsid w:val="008913B8"/>
    <w:rsid w:val="008936AF"/>
    <w:rsid w:val="008950F6"/>
    <w:rsid w:val="008960DA"/>
    <w:rsid w:val="008A62F8"/>
    <w:rsid w:val="008B254F"/>
    <w:rsid w:val="008B34D4"/>
    <w:rsid w:val="008B617B"/>
    <w:rsid w:val="008C03FC"/>
    <w:rsid w:val="008C1386"/>
    <w:rsid w:val="008C6E20"/>
    <w:rsid w:val="008C7133"/>
    <w:rsid w:val="008D6103"/>
    <w:rsid w:val="008F5560"/>
    <w:rsid w:val="009006B8"/>
    <w:rsid w:val="00904698"/>
    <w:rsid w:val="00906AA2"/>
    <w:rsid w:val="0092000C"/>
    <w:rsid w:val="00921CDC"/>
    <w:rsid w:val="00930D00"/>
    <w:rsid w:val="009355E8"/>
    <w:rsid w:val="00944E0F"/>
    <w:rsid w:val="009462A3"/>
    <w:rsid w:val="009465F3"/>
    <w:rsid w:val="00953BF4"/>
    <w:rsid w:val="00954B36"/>
    <w:rsid w:val="00957804"/>
    <w:rsid w:val="009601E8"/>
    <w:rsid w:val="00966EFA"/>
    <w:rsid w:val="00967384"/>
    <w:rsid w:val="009740AC"/>
    <w:rsid w:val="00976286"/>
    <w:rsid w:val="00983404"/>
    <w:rsid w:val="00985FD9"/>
    <w:rsid w:val="009979CB"/>
    <w:rsid w:val="009A02DB"/>
    <w:rsid w:val="009A5511"/>
    <w:rsid w:val="009B7AD0"/>
    <w:rsid w:val="009C131F"/>
    <w:rsid w:val="009D2A90"/>
    <w:rsid w:val="009D405C"/>
    <w:rsid w:val="009D4DC4"/>
    <w:rsid w:val="009D65C7"/>
    <w:rsid w:val="009D72B6"/>
    <w:rsid w:val="009E1791"/>
    <w:rsid w:val="009E35D7"/>
    <w:rsid w:val="009E444E"/>
    <w:rsid w:val="009E5AD8"/>
    <w:rsid w:val="009F02D3"/>
    <w:rsid w:val="009F0B36"/>
    <w:rsid w:val="009F230B"/>
    <w:rsid w:val="009F2531"/>
    <w:rsid w:val="009F3DEC"/>
    <w:rsid w:val="009F674A"/>
    <w:rsid w:val="009F6AAC"/>
    <w:rsid w:val="00A13E2F"/>
    <w:rsid w:val="00A15B07"/>
    <w:rsid w:val="00A20924"/>
    <w:rsid w:val="00A21597"/>
    <w:rsid w:val="00A22B8B"/>
    <w:rsid w:val="00A22D2C"/>
    <w:rsid w:val="00A23E32"/>
    <w:rsid w:val="00A32BE1"/>
    <w:rsid w:val="00A33286"/>
    <w:rsid w:val="00A335E2"/>
    <w:rsid w:val="00A41A4F"/>
    <w:rsid w:val="00A447FE"/>
    <w:rsid w:val="00A50A7C"/>
    <w:rsid w:val="00A51208"/>
    <w:rsid w:val="00A57F10"/>
    <w:rsid w:val="00A6118E"/>
    <w:rsid w:val="00A62CBA"/>
    <w:rsid w:val="00A63379"/>
    <w:rsid w:val="00A72BF4"/>
    <w:rsid w:val="00A730EF"/>
    <w:rsid w:val="00A81762"/>
    <w:rsid w:val="00A846C7"/>
    <w:rsid w:val="00A86515"/>
    <w:rsid w:val="00A9086E"/>
    <w:rsid w:val="00A92590"/>
    <w:rsid w:val="00AA2F4F"/>
    <w:rsid w:val="00AA79D4"/>
    <w:rsid w:val="00AB1EFC"/>
    <w:rsid w:val="00AB277F"/>
    <w:rsid w:val="00AB3B69"/>
    <w:rsid w:val="00AC5076"/>
    <w:rsid w:val="00AC6E7C"/>
    <w:rsid w:val="00AD0A66"/>
    <w:rsid w:val="00AD1CBF"/>
    <w:rsid w:val="00AD26C6"/>
    <w:rsid w:val="00AD6E7B"/>
    <w:rsid w:val="00AE762C"/>
    <w:rsid w:val="00AF0130"/>
    <w:rsid w:val="00AF13E3"/>
    <w:rsid w:val="00B02BB8"/>
    <w:rsid w:val="00B04DCF"/>
    <w:rsid w:val="00B137DF"/>
    <w:rsid w:val="00B20D2F"/>
    <w:rsid w:val="00B2349E"/>
    <w:rsid w:val="00B26045"/>
    <w:rsid w:val="00B27046"/>
    <w:rsid w:val="00B272B8"/>
    <w:rsid w:val="00B40346"/>
    <w:rsid w:val="00B544D0"/>
    <w:rsid w:val="00B56330"/>
    <w:rsid w:val="00B56601"/>
    <w:rsid w:val="00B57E6C"/>
    <w:rsid w:val="00B655AC"/>
    <w:rsid w:val="00B742E2"/>
    <w:rsid w:val="00B802AD"/>
    <w:rsid w:val="00B83C09"/>
    <w:rsid w:val="00BB7F9F"/>
    <w:rsid w:val="00BC3CAE"/>
    <w:rsid w:val="00BC6E52"/>
    <w:rsid w:val="00BD09F8"/>
    <w:rsid w:val="00BD1A2D"/>
    <w:rsid w:val="00BE288E"/>
    <w:rsid w:val="00BE6DB8"/>
    <w:rsid w:val="00BE7608"/>
    <w:rsid w:val="00C01297"/>
    <w:rsid w:val="00C02D08"/>
    <w:rsid w:val="00C038A0"/>
    <w:rsid w:val="00C06F06"/>
    <w:rsid w:val="00C12ABA"/>
    <w:rsid w:val="00C133C4"/>
    <w:rsid w:val="00C1388D"/>
    <w:rsid w:val="00C14879"/>
    <w:rsid w:val="00C17D23"/>
    <w:rsid w:val="00C248E7"/>
    <w:rsid w:val="00C305A0"/>
    <w:rsid w:val="00C43910"/>
    <w:rsid w:val="00C43EA0"/>
    <w:rsid w:val="00C5553A"/>
    <w:rsid w:val="00C61E90"/>
    <w:rsid w:val="00C668CB"/>
    <w:rsid w:val="00C70F1D"/>
    <w:rsid w:val="00C75E5D"/>
    <w:rsid w:val="00C76D21"/>
    <w:rsid w:val="00C94432"/>
    <w:rsid w:val="00C95618"/>
    <w:rsid w:val="00C96694"/>
    <w:rsid w:val="00CA0774"/>
    <w:rsid w:val="00CA32DF"/>
    <w:rsid w:val="00CA67E9"/>
    <w:rsid w:val="00CA703C"/>
    <w:rsid w:val="00CB0288"/>
    <w:rsid w:val="00CB781A"/>
    <w:rsid w:val="00CC2210"/>
    <w:rsid w:val="00CC762A"/>
    <w:rsid w:val="00CD63CD"/>
    <w:rsid w:val="00CE313F"/>
    <w:rsid w:val="00CE474C"/>
    <w:rsid w:val="00CF1581"/>
    <w:rsid w:val="00CF6FB2"/>
    <w:rsid w:val="00CF7ADB"/>
    <w:rsid w:val="00D0007D"/>
    <w:rsid w:val="00D0545E"/>
    <w:rsid w:val="00D16913"/>
    <w:rsid w:val="00D16C21"/>
    <w:rsid w:val="00D175E5"/>
    <w:rsid w:val="00D21DC4"/>
    <w:rsid w:val="00D301E5"/>
    <w:rsid w:val="00D3203F"/>
    <w:rsid w:val="00D323B7"/>
    <w:rsid w:val="00D3351D"/>
    <w:rsid w:val="00D375C5"/>
    <w:rsid w:val="00D425D7"/>
    <w:rsid w:val="00D4326D"/>
    <w:rsid w:val="00D43A58"/>
    <w:rsid w:val="00D45423"/>
    <w:rsid w:val="00D547CC"/>
    <w:rsid w:val="00D54ACB"/>
    <w:rsid w:val="00D555C6"/>
    <w:rsid w:val="00D561D1"/>
    <w:rsid w:val="00D60BBB"/>
    <w:rsid w:val="00D61729"/>
    <w:rsid w:val="00D66233"/>
    <w:rsid w:val="00D707EE"/>
    <w:rsid w:val="00D71D23"/>
    <w:rsid w:val="00D73B02"/>
    <w:rsid w:val="00D7509D"/>
    <w:rsid w:val="00D82742"/>
    <w:rsid w:val="00D8295C"/>
    <w:rsid w:val="00D85853"/>
    <w:rsid w:val="00D91BE4"/>
    <w:rsid w:val="00D95D27"/>
    <w:rsid w:val="00DB1E2C"/>
    <w:rsid w:val="00DC1969"/>
    <w:rsid w:val="00DC2C08"/>
    <w:rsid w:val="00DC47A8"/>
    <w:rsid w:val="00DE2D65"/>
    <w:rsid w:val="00DF28BD"/>
    <w:rsid w:val="00DF7B81"/>
    <w:rsid w:val="00E0114F"/>
    <w:rsid w:val="00E0457E"/>
    <w:rsid w:val="00E33048"/>
    <w:rsid w:val="00E46586"/>
    <w:rsid w:val="00E46888"/>
    <w:rsid w:val="00E4760F"/>
    <w:rsid w:val="00E52D7E"/>
    <w:rsid w:val="00E91618"/>
    <w:rsid w:val="00E9245A"/>
    <w:rsid w:val="00E925F0"/>
    <w:rsid w:val="00E94ACB"/>
    <w:rsid w:val="00E94B99"/>
    <w:rsid w:val="00E965E7"/>
    <w:rsid w:val="00EA0248"/>
    <w:rsid w:val="00EA2003"/>
    <w:rsid w:val="00EA2DEC"/>
    <w:rsid w:val="00EA5ECF"/>
    <w:rsid w:val="00EB40FE"/>
    <w:rsid w:val="00EB49EF"/>
    <w:rsid w:val="00EB5609"/>
    <w:rsid w:val="00EB5BB0"/>
    <w:rsid w:val="00EC5D80"/>
    <w:rsid w:val="00EC68A1"/>
    <w:rsid w:val="00ED083A"/>
    <w:rsid w:val="00ED09EF"/>
    <w:rsid w:val="00ED4EB1"/>
    <w:rsid w:val="00EE1C73"/>
    <w:rsid w:val="00EE3091"/>
    <w:rsid w:val="00EE6E0F"/>
    <w:rsid w:val="00EF19BD"/>
    <w:rsid w:val="00EF7262"/>
    <w:rsid w:val="00F00124"/>
    <w:rsid w:val="00F11AD6"/>
    <w:rsid w:val="00F127E7"/>
    <w:rsid w:val="00F14D37"/>
    <w:rsid w:val="00F20DA1"/>
    <w:rsid w:val="00F21922"/>
    <w:rsid w:val="00F249D8"/>
    <w:rsid w:val="00F261FD"/>
    <w:rsid w:val="00F3543A"/>
    <w:rsid w:val="00F3555F"/>
    <w:rsid w:val="00F4122D"/>
    <w:rsid w:val="00F46900"/>
    <w:rsid w:val="00F51B00"/>
    <w:rsid w:val="00F535F7"/>
    <w:rsid w:val="00F53949"/>
    <w:rsid w:val="00F53BC4"/>
    <w:rsid w:val="00F5482E"/>
    <w:rsid w:val="00F66D83"/>
    <w:rsid w:val="00F835A2"/>
    <w:rsid w:val="00F85832"/>
    <w:rsid w:val="00F87208"/>
    <w:rsid w:val="00F924CB"/>
    <w:rsid w:val="00F96793"/>
    <w:rsid w:val="00F9699B"/>
    <w:rsid w:val="00F96A83"/>
    <w:rsid w:val="00FA0E06"/>
    <w:rsid w:val="00FA4351"/>
    <w:rsid w:val="00FA5409"/>
    <w:rsid w:val="00FB1403"/>
    <w:rsid w:val="00FB2FEA"/>
    <w:rsid w:val="00FB32DC"/>
    <w:rsid w:val="00FB3A58"/>
    <w:rsid w:val="00FB4886"/>
    <w:rsid w:val="00FB7D6F"/>
    <w:rsid w:val="00FC285E"/>
    <w:rsid w:val="00FC2FCB"/>
    <w:rsid w:val="00FD649D"/>
    <w:rsid w:val="00FE1CA0"/>
    <w:rsid w:val="00FE36F5"/>
    <w:rsid w:val="00FE52B7"/>
    <w:rsid w:val="00FE5EE9"/>
    <w:rsid w:val="00FE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997D2"/>
  <w15:chartTrackingRefBased/>
  <w15:docId w15:val="{927EF9B7-D3E4-4FBE-8387-BEE699DD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7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7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7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7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7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7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7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7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7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7E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127E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27E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F127E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27E7"/>
    <w:rPr>
      <w:rFonts w:ascii="Aptos" w:hAnsi="Aptos"/>
      <w:noProof/>
    </w:rPr>
  </w:style>
  <w:style w:type="paragraph" w:styleId="NormalWeb">
    <w:name w:val="Normal (Web)"/>
    <w:basedOn w:val="Normal"/>
    <w:uiPriority w:val="99"/>
    <w:semiHidden/>
    <w:unhideWhenUsed/>
    <w:rsid w:val="00150BEC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53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BF4"/>
  </w:style>
  <w:style w:type="paragraph" w:styleId="Footer">
    <w:name w:val="footer"/>
    <w:basedOn w:val="Normal"/>
    <w:link w:val="FooterChar"/>
    <w:uiPriority w:val="99"/>
    <w:unhideWhenUsed/>
    <w:rsid w:val="00953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BF4"/>
  </w:style>
  <w:style w:type="character" w:styleId="Hyperlink">
    <w:name w:val="Hyperlink"/>
    <w:basedOn w:val="DefaultParagraphFont"/>
    <w:uiPriority w:val="99"/>
    <w:unhideWhenUsed/>
    <w:rsid w:val="007552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525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401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00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0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31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96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3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9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5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8692184801464A990C4E465933EB08" ma:contentTypeVersion="5" ma:contentTypeDescription="Create a new document." ma:contentTypeScope="" ma:versionID="82685f3628a0924d7b64eedc4a8a1183">
  <xsd:schema xmlns:xsd="http://www.w3.org/2001/XMLSchema" xmlns:xs="http://www.w3.org/2001/XMLSchema" xmlns:p="http://schemas.microsoft.com/office/2006/metadata/properties" xmlns:ns3="c8df0e26-ecfd-403f-b892-d9449568b47d" targetNamespace="http://schemas.microsoft.com/office/2006/metadata/properties" ma:root="true" ma:fieldsID="7ee0831dba5c9f8cbfe75ffc50186a30" ns3:_="">
    <xsd:import namespace="c8df0e26-ecfd-403f-b892-d9449568b47d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df0e26-ecfd-403f-b892-d9449568b47d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73D8A-FFA3-412D-8637-2854966905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df0e26-ecfd-403f-b892-d9449568b4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3B8531-A877-4419-8480-70B4502CE8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B0AE1F-A690-4548-8153-2794E5254B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591A219-461A-4619-B082-71B9AF31A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415</Characters>
  <Application>Microsoft Office Word</Application>
  <DocSecurity>0</DocSecurity>
  <Lines>235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yrell</dc:creator>
  <cp:keywords/>
  <dc:description/>
  <cp:lastModifiedBy>Thamarai Selvi M</cp:lastModifiedBy>
  <cp:revision>4</cp:revision>
  <dcterms:created xsi:type="dcterms:W3CDTF">2026-03-13T11:28:00Z</dcterms:created>
  <dcterms:modified xsi:type="dcterms:W3CDTF">2026-03-2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8692184801464A990C4E465933EB08</vt:lpwstr>
  </property>
</Properties>
</file>